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736" w:type="dxa"/>
        <w:tblInd w:w="-5" w:type="dxa"/>
        <w:tblLook w:val="04A0" w:firstRow="1" w:lastRow="0" w:firstColumn="1" w:lastColumn="0" w:noHBand="0" w:noVBand="1"/>
      </w:tblPr>
      <w:tblGrid>
        <w:gridCol w:w="1040"/>
        <w:gridCol w:w="1772"/>
        <w:gridCol w:w="1288"/>
        <w:gridCol w:w="1865"/>
        <w:gridCol w:w="1916"/>
        <w:gridCol w:w="1217"/>
        <w:gridCol w:w="3141"/>
        <w:gridCol w:w="1180"/>
        <w:gridCol w:w="1317"/>
      </w:tblGrid>
      <w:tr w:rsidR="00B31710" w:rsidRPr="00B31710" w:rsidTr="00B31710">
        <w:trPr>
          <w:trHeight w:val="86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bookmarkStart w:id="0" w:name="OLE_LINK1" w:colFirst="1" w:colLast="8"/>
            <w:bookmarkStart w:id="1" w:name="RANGE!B3"/>
            <w:bookmarkStart w:id="2" w:name="_GoBack" w:colFirst="0" w:colLast="0"/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Antibody Name</w:t>
            </w:r>
            <w:bookmarkEnd w:id="1"/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company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cat. #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Antigen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etail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Application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Company referen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B results (</w:t>
            </w:r>
            <w:proofErr w:type="spellStart"/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kDa</w:t>
            </w:r>
            <w:proofErr w:type="spellEnd"/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ICC/IHC        Results</w:t>
            </w:r>
          </w:p>
        </w:tc>
      </w:tr>
      <w:tr w:rsidR="00B31710" w:rsidRPr="00B31710" w:rsidTr="00B31710">
        <w:trPr>
          <w:trHeight w:val="5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FI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Abcam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18104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Synthetic peptide within 50-150aa.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otein A purified, </w:t>
            </w: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noclon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WB, IP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Human ovary cancer lysate, Human fetal brain, heart lys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9, 36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Nuclear, cytoplasmic </w:t>
            </w:r>
          </w:p>
        </w:tc>
      </w:tr>
      <w:tr w:rsidR="00B31710" w:rsidRPr="00B31710" w:rsidTr="00B31710">
        <w:trPr>
          <w:trHeight w:val="7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FL-24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CB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c-13494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full length protein (1-248aa) produced in </w:t>
            </w:r>
            <w:r w:rsidRPr="00B31710">
              <w:rPr>
                <w:rFonts w:ascii="Times New Roman" w:eastAsia="Symbol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E.coli</w:t>
            </w:r>
            <w:r w:rsidRPr="00B31710">
              <w:rPr>
                <w:rFonts w:ascii="Times New Roman" w:eastAsia="Symbol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, 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otein A purified, polyclonal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WB, ICC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Jurkat</w:t>
            </w:r>
            <w:proofErr w:type="spellEnd"/>
            <w:r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 and HeLa</w:t>
            </w: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 whole cell lysates (showing only the 30bp band).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 (faint), 36, 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Nuclear, cytoplasmic </w:t>
            </w:r>
          </w:p>
        </w:tc>
      </w:tr>
      <w:tr w:rsidR="00B31710" w:rsidRPr="00B31710" w:rsidTr="00B31710">
        <w:trPr>
          <w:trHeight w:val="7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AER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Designed/produced by </w:t>
            </w:r>
            <w:proofErr w:type="spellStart"/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GeneScript</w:t>
            </w:r>
            <w:proofErr w:type="spellEnd"/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synthetic peptide, 17aa from exon 6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Protein A purified, </w:t>
            </w: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noclon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n/a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n/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 (faint), 3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Nuclear, cytoplasmic </w:t>
            </w:r>
          </w:p>
        </w:tc>
      </w:tr>
      <w:tr w:rsidR="00B31710" w:rsidRPr="00B31710" w:rsidTr="00B31710">
        <w:trPr>
          <w:trHeight w:val="10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DD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IGM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HPA02201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full length protein (1-248aa), epitope signature tag (</w:t>
            </w:r>
            <w:proofErr w:type="spellStart"/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PrEST</w:t>
            </w:r>
            <w:proofErr w:type="spellEnd"/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Affin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</w:t>
            </w: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urified, polyclon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WB, IHC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Strong cytoplasmic positivity in human cerebellum Purkinje cells. Over-expression lysate (C-terminal </w:t>
            </w:r>
            <w:proofErr w:type="spellStart"/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myc</w:t>
            </w:r>
            <w:proofErr w:type="spellEnd"/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-DDK tag detected by anti-DDK in HEK293T cells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, 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strong cytoplasmic </w:t>
            </w:r>
          </w:p>
        </w:tc>
      </w:tr>
      <w:tr w:rsidR="00B31710" w:rsidRPr="00B31710" w:rsidTr="00B31710">
        <w:trPr>
          <w:trHeight w:val="10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SFF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Abcam,  </w:t>
            </w:r>
          </w:p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dentical to DDE antibody (Sigma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ab15081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synthetic peptide within 142-248aa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ffinity isolated, polyclon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WB, IHC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A 30kDa band in WB with overexpressed lysate. Protein tag was detected by anti-DDK, not by anti MRO. 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, 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cytoplasmic </w:t>
            </w:r>
          </w:p>
        </w:tc>
      </w:tr>
      <w:tr w:rsidR="00B31710" w:rsidRPr="00B31710" w:rsidTr="00B31710">
        <w:trPr>
          <w:trHeight w:val="5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VAK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viva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RP60588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Synthetic peptide toward C-terminal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ffinity purified,</w:t>
            </w: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olyclon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WB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WB Positive Control: </w:t>
            </w:r>
            <w:proofErr w:type="spellStart"/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Jurkat</w:t>
            </w:r>
            <w:proofErr w:type="spellEnd"/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 cell lysate. Very faint band at 30 and 100kD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, 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no detection </w:t>
            </w:r>
          </w:p>
        </w:tc>
      </w:tr>
      <w:tr w:rsidR="00B31710" w:rsidRPr="00B31710" w:rsidTr="00B31710">
        <w:trPr>
          <w:trHeight w:val="7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T-1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CB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c-85046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epitope within an internal region of the protein 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lyclona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No information </w:t>
            </w:r>
          </w:p>
        </w:tc>
        <w:tc>
          <w:tcPr>
            <w:tcW w:w="3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317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, 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1710" w:rsidRPr="00B31710" w:rsidRDefault="00B31710" w:rsidP="00B317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non specific</w:t>
            </w:r>
            <w:proofErr w:type="spellEnd"/>
            <w:r w:rsidRPr="00B31710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 cytoplasmic</w:t>
            </w:r>
          </w:p>
        </w:tc>
      </w:tr>
      <w:bookmarkEnd w:id="0"/>
      <w:bookmarkEnd w:id="2"/>
    </w:tbl>
    <w:p w:rsidR="009B05BF" w:rsidRDefault="00E263B0"/>
    <w:sectPr w:rsidR="009B05BF" w:rsidSect="00B249D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zNLMwMzcwsDQyM7JQ0lEKTi0uzszPAykwqgUAHeEj2iwAAAA="/>
  </w:docVars>
  <w:rsids>
    <w:rsidRoot w:val="00B249D9"/>
    <w:rsid w:val="00251838"/>
    <w:rsid w:val="002D157A"/>
    <w:rsid w:val="002E7D75"/>
    <w:rsid w:val="003A5CEF"/>
    <w:rsid w:val="003E7EA3"/>
    <w:rsid w:val="007414F7"/>
    <w:rsid w:val="00A12343"/>
    <w:rsid w:val="00AF196E"/>
    <w:rsid w:val="00B249D9"/>
    <w:rsid w:val="00B31710"/>
    <w:rsid w:val="00BE48F2"/>
    <w:rsid w:val="00C07ECF"/>
    <w:rsid w:val="00CB1F3F"/>
    <w:rsid w:val="00E2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A6D20"/>
  <w15:chartTrackingRefBased/>
  <w15:docId w15:val="{F836AB40-D2C2-4D85-9A01-8D7A4F335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3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3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9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lomit Kenigsberg</dc:creator>
  <cp:keywords/>
  <dc:description/>
  <cp:lastModifiedBy>Shlomit Kenigsberg</cp:lastModifiedBy>
  <cp:revision>2</cp:revision>
  <cp:lastPrinted>2017-04-02T15:11:00Z</cp:lastPrinted>
  <dcterms:created xsi:type="dcterms:W3CDTF">2017-04-03T01:03:00Z</dcterms:created>
  <dcterms:modified xsi:type="dcterms:W3CDTF">2017-04-03T01:03:00Z</dcterms:modified>
</cp:coreProperties>
</file>